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13E7" w:rsidRPr="00367457" w:rsidRDefault="00576765" w:rsidP="0036745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F16C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5013E7" w:rsidRPr="00367457">
        <w:rPr>
          <w:rFonts w:ascii="Times New Roman" w:hAnsi="Times New Roman" w:cs="Times New Roman"/>
          <w:b/>
          <w:sz w:val="24"/>
          <w:szCs w:val="24"/>
          <w:lang w:val="en-US"/>
        </w:rPr>
        <w:t>. List o</w:t>
      </w:r>
      <w:r w:rsidR="003674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f virus species used for the </w:t>
      </w:r>
      <w:proofErr w:type="spellStart"/>
      <w:r w:rsidR="00367457">
        <w:rPr>
          <w:rFonts w:ascii="Times New Roman" w:hAnsi="Times New Roman" w:cs="Times New Roman"/>
          <w:b/>
          <w:sz w:val="24"/>
          <w:szCs w:val="24"/>
          <w:lang w:val="en-US"/>
        </w:rPr>
        <w:t>phylog</w:t>
      </w:r>
      <w:r w:rsidR="004B073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367457">
        <w:rPr>
          <w:rFonts w:ascii="Times New Roman" w:hAnsi="Times New Roman" w:cs="Times New Roman"/>
          <w:b/>
          <w:sz w:val="24"/>
          <w:szCs w:val="24"/>
          <w:lang w:val="en-US"/>
        </w:rPr>
        <w:t>netic</w:t>
      </w:r>
      <w:proofErr w:type="spellEnd"/>
      <w:r w:rsidR="003674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s</w:t>
      </w:r>
      <w:r w:rsidR="00725A4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Grilledutableau"/>
        <w:tblW w:w="13858" w:type="dxa"/>
        <w:tblLayout w:type="fixed"/>
        <w:tblLook w:val="04A0"/>
      </w:tblPr>
      <w:tblGrid>
        <w:gridCol w:w="3936"/>
        <w:gridCol w:w="2126"/>
        <w:gridCol w:w="1984"/>
        <w:gridCol w:w="1985"/>
        <w:gridCol w:w="3827"/>
      </w:tblGrid>
      <w:tr w:rsidR="00B15CB0" w:rsidRPr="00576765" w:rsidTr="00EF1E30">
        <w:tc>
          <w:tcPr>
            <w:tcW w:w="3936" w:type="dxa"/>
          </w:tcPr>
          <w:p w:rsidR="00030504" w:rsidRPr="00576765" w:rsidRDefault="00030504" w:rsidP="00367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67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rus name</w:t>
            </w:r>
          </w:p>
        </w:tc>
        <w:tc>
          <w:tcPr>
            <w:tcW w:w="2126" w:type="dxa"/>
          </w:tcPr>
          <w:p w:rsidR="00030504" w:rsidRPr="00576765" w:rsidRDefault="00030504" w:rsidP="00367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67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984" w:type="dxa"/>
          </w:tcPr>
          <w:p w:rsidR="00030504" w:rsidRPr="00576765" w:rsidRDefault="00030504" w:rsidP="00367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67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985" w:type="dxa"/>
          </w:tcPr>
          <w:p w:rsidR="00030504" w:rsidRPr="00576765" w:rsidRDefault="00030504" w:rsidP="00367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67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us</w:t>
            </w:r>
          </w:p>
        </w:tc>
        <w:tc>
          <w:tcPr>
            <w:tcW w:w="3827" w:type="dxa"/>
          </w:tcPr>
          <w:p w:rsidR="00030504" w:rsidRPr="00576765" w:rsidRDefault="00030504" w:rsidP="0036745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7676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cession number</w:t>
            </w:r>
          </w:p>
        </w:tc>
      </w:tr>
      <w:tr w:rsidR="001B7D56" w:rsidRPr="00576765" w:rsidTr="00EF1E30">
        <w:tc>
          <w:tcPr>
            <w:tcW w:w="3936" w:type="dxa"/>
          </w:tcPr>
          <w:p w:rsidR="001B7D56" w:rsidRPr="00E0793B" w:rsidRDefault="001B7D56" w:rsidP="00153E7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aucasus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un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2126" w:type="dxa"/>
          </w:tcPr>
          <w:p w:rsidR="001B7D56" w:rsidRDefault="001B7D56" w:rsidP="00153E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rV</w:t>
            </w:r>
            <w:proofErr w:type="spellEnd"/>
          </w:p>
        </w:tc>
        <w:tc>
          <w:tcPr>
            <w:tcW w:w="1984" w:type="dxa"/>
          </w:tcPr>
          <w:p w:rsidR="001B7D56" w:rsidRDefault="001B7D56" w:rsidP="00153E7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Default="001B7D56" w:rsidP="00153E7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</w:tcPr>
          <w:p w:rsidR="001B7D56" w:rsidRDefault="001B7D56" w:rsidP="00153E7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507061</w:t>
            </w:r>
          </w:p>
        </w:tc>
      </w:tr>
      <w:tr w:rsidR="001B7D56" w:rsidRPr="005013E7" w:rsidTr="00EF1E30">
        <w:tc>
          <w:tcPr>
            <w:tcW w:w="3936" w:type="dxa"/>
          </w:tcPr>
          <w:p w:rsidR="001B7D56" w:rsidRPr="00030504" w:rsidRDefault="001B7D56" w:rsidP="001651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ricot vein clearing associated virus</w:t>
            </w:r>
          </w:p>
        </w:tc>
        <w:tc>
          <w:tcPr>
            <w:tcW w:w="2126" w:type="dxa"/>
          </w:tcPr>
          <w:p w:rsidR="001B7D56" w:rsidRPr="00030504" w:rsidRDefault="001B7D56" w:rsidP="001651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CaV</w:t>
            </w:r>
            <w:proofErr w:type="spellEnd"/>
          </w:p>
        </w:tc>
        <w:tc>
          <w:tcPr>
            <w:tcW w:w="1984" w:type="dxa"/>
          </w:tcPr>
          <w:p w:rsidR="001B7D56" w:rsidRPr="00030504" w:rsidRDefault="001B7D56" w:rsidP="0016514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030504" w:rsidRDefault="001B7D56" w:rsidP="001651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Pr="00030504" w:rsidRDefault="001B7D56" w:rsidP="001651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23295, KM507062-KM507070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58E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nana virus X</w:t>
            </w:r>
          </w:p>
        </w:tc>
        <w:tc>
          <w:tcPr>
            <w:tcW w:w="2126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VX</w:t>
            </w:r>
            <w:proofErr w:type="spellEnd"/>
          </w:p>
        </w:tc>
        <w:tc>
          <w:tcPr>
            <w:tcW w:w="1984" w:type="dxa"/>
          </w:tcPr>
          <w:p w:rsidR="001B7D56" w:rsidRDefault="001B7D56" w:rsidP="007D6766">
            <w:pPr>
              <w:spacing w:line="480" w:lineRule="auto"/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Y710267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anana mild mosaic virus</w:t>
            </w:r>
          </w:p>
        </w:tc>
        <w:tc>
          <w:tcPr>
            <w:tcW w:w="2126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nMMV</w:t>
            </w:r>
            <w:proofErr w:type="spellEnd"/>
          </w:p>
        </w:tc>
        <w:tc>
          <w:tcPr>
            <w:tcW w:w="1984" w:type="dxa"/>
          </w:tcPr>
          <w:p w:rsidR="001B7D56" w:rsidRDefault="001B7D56" w:rsidP="007D6766">
            <w:pPr>
              <w:spacing w:line="480" w:lineRule="auto"/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2729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ugarcane striate mosaic associated virus</w:t>
            </w:r>
          </w:p>
        </w:tc>
        <w:tc>
          <w:tcPr>
            <w:tcW w:w="2126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SMV</w:t>
            </w:r>
          </w:p>
        </w:tc>
        <w:tc>
          <w:tcPr>
            <w:tcW w:w="1984" w:type="dxa"/>
          </w:tcPr>
          <w:p w:rsidR="001B7D56" w:rsidRDefault="001B7D56" w:rsidP="007D6766">
            <w:pPr>
              <w:spacing w:line="480" w:lineRule="auto"/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7D676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7D67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870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frican oil palm </w:t>
            </w: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ingspot</w:t>
            </w:r>
            <w:proofErr w:type="spellEnd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virus</w:t>
            </w:r>
          </w:p>
        </w:tc>
        <w:tc>
          <w:tcPr>
            <w:tcW w:w="2126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PRV</w:t>
            </w:r>
          </w:p>
        </w:tc>
        <w:tc>
          <w:tcPr>
            <w:tcW w:w="1984" w:type="dxa"/>
          </w:tcPr>
          <w:p w:rsidR="001B7D56" w:rsidRPr="00030504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12519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rry green ring mottle virus</w:t>
            </w:r>
          </w:p>
        </w:tc>
        <w:tc>
          <w:tcPr>
            <w:tcW w:w="2126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RMV</w:t>
            </w:r>
          </w:p>
        </w:tc>
        <w:tc>
          <w:tcPr>
            <w:tcW w:w="1984" w:type="dxa"/>
          </w:tcPr>
          <w:p w:rsidR="001B7D56" w:rsidRPr="00030504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1946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rry necrotic rusty mottle virus</w:t>
            </w:r>
          </w:p>
        </w:tc>
        <w:tc>
          <w:tcPr>
            <w:tcW w:w="2126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RMV</w:t>
            </w:r>
          </w:p>
        </w:tc>
        <w:tc>
          <w:tcPr>
            <w:tcW w:w="1984" w:type="dxa"/>
          </w:tcPr>
          <w:p w:rsidR="001B7D56" w:rsidRPr="00030504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2468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Del="00755C7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rry twisted leaf associated virus</w:t>
            </w:r>
          </w:p>
        </w:tc>
        <w:tc>
          <w:tcPr>
            <w:tcW w:w="2126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aV</w:t>
            </w:r>
            <w:proofErr w:type="spellEnd"/>
          </w:p>
        </w:tc>
        <w:tc>
          <w:tcPr>
            <w:tcW w:w="1984" w:type="dxa"/>
          </w:tcPr>
          <w:p w:rsidR="001B7D56" w:rsidRPr="00030504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344440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ssigned</w:t>
            </w:r>
          </w:p>
        </w:tc>
        <w:tc>
          <w:tcPr>
            <w:tcW w:w="3827" w:type="dxa"/>
          </w:tcPr>
          <w:p w:rsidR="001B7D56" w:rsidRDefault="001B7D56" w:rsidP="003444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24449</w:t>
            </w:r>
          </w:p>
        </w:tc>
      </w:tr>
      <w:tr w:rsidR="001B7D56" w:rsidRPr="00030504" w:rsidTr="00EF1E30">
        <w:tc>
          <w:tcPr>
            <w:tcW w:w="3936" w:type="dxa"/>
          </w:tcPr>
          <w:p w:rsidR="001B7D56" w:rsidRPr="00030504" w:rsidRDefault="001B7D56" w:rsidP="000B59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ple stem grooving virus</w:t>
            </w:r>
          </w:p>
        </w:tc>
        <w:tc>
          <w:tcPr>
            <w:tcW w:w="2126" w:type="dxa"/>
          </w:tcPr>
          <w:p w:rsidR="001B7D56" w:rsidRPr="00030504" w:rsidRDefault="001B7D56" w:rsidP="000B59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GV</w:t>
            </w:r>
          </w:p>
        </w:tc>
        <w:tc>
          <w:tcPr>
            <w:tcW w:w="1984" w:type="dxa"/>
          </w:tcPr>
          <w:p w:rsidR="001B7D56" w:rsidRPr="00030504" w:rsidRDefault="001B7D56" w:rsidP="000B59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1B7D56" w:rsidRPr="00767288" w:rsidRDefault="001B7D56" w:rsidP="000B591A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672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pillovirus</w:t>
            </w:r>
            <w:proofErr w:type="spellEnd"/>
          </w:p>
        </w:tc>
        <w:tc>
          <w:tcPr>
            <w:tcW w:w="3827" w:type="dxa"/>
          </w:tcPr>
          <w:p w:rsidR="001B7D56" w:rsidRPr="00030504" w:rsidRDefault="001B7D56" w:rsidP="000B591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1749</w:t>
            </w:r>
          </w:p>
        </w:tc>
      </w:tr>
      <w:tr w:rsidR="00DA29F6" w:rsidRPr="00030504" w:rsidTr="00EF1E30">
        <w:tc>
          <w:tcPr>
            <w:tcW w:w="3936" w:type="dxa"/>
          </w:tcPr>
          <w:p w:rsidR="00DA29F6" w:rsidRPr="00030504" w:rsidDel="00755C78" w:rsidRDefault="00DA29F6" w:rsidP="00D01EC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tato virus M</w:t>
            </w:r>
          </w:p>
        </w:tc>
        <w:tc>
          <w:tcPr>
            <w:tcW w:w="2126" w:type="dxa"/>
          </w:tcPr>
          <w:p w:rsidR="00DA29F6" w:rsidRDefault="00DA29F6" w:rsidP="00D01E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M</w:t>
            </w:r>
          </w:p>
        </w:tc>
        <w:tc>
          <w:tcPr>
            <w:tcW w:w="1984" w:type="dxa"/>
          </w:tcPr>
          <w:p w:rsidR="00DA29F6" w:rsidRPr="00030504" w:rsidRDefault="00DA29F6" w:rsidP="00D01EC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A29F6" w:rsidRPr="00767288" w:rsidRDefault="00DA29F6" w:rsidP="00D01ECF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rlavirus</w:t>
            </w:r>
            <w:proofErr w:type="spellEnd"/>
          </w:p>
        </w:tc>
        <w:tc>
          <w:tcPr>
            <w:tcW w:w="3827" w:type="dxa"/>
          </w:tcPr>
          <w:p w:rsidR="00DA29F6" w:rsidRDefault="00DA29F6" w:rsidP="00D01EC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1361</w:t>
            </w:r>
          </w:p>
        </w:tc>
      </w:tr>
      <w:tr w:rsidR="00DA29F6" w:rsidRPr="00030504" w:rsidTr="00EF1E30">
        <w:tc>
          <w:tcPr>
            <w:tcW w:w="3936" w:type="dxa"/>
          </w:tcPr>
          <w:p w:rsidR="00DA29F6" w:rsidRPr="00030504" w:rsidRDefault="00DA29F6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us leaf blotch virus</w:t>
            </w:r>
          </w:p>
        </w:tc>
        <w:tc>
          <w:tcPr>
            <w:tcW w:w="2126" w:type="dxa"/>
          </w:tcPr>
          <w:p w:rsidR="00DA29F6" w:rsidRPr="00030504" w:rsidRDefault="00DA29F6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BV</w:t>
            </w:r>
          </w:p>
        </w:tc>
        <w:tc>
          <w:tcPr>
            <w:tcW w:w="1984" w:type="dxa"/>
          </w:tcPr>
          <w:p w:rsidR="00DA29F6" w:rsidRPr="00030504" w:rsidRDefault="00DA29F6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A29F6" w:rsidRPr="00030504" w:rsidRDefault="00DA29F6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ivirus</w:t>
            </w:r>
            <w:proofErr w:type="spellEnd"/>
          </w:p>
        </w:tc>
        <w:tc>
          <w:tcPr>
            <w:tcW w:w="3827" w:type="dxa"/>
          </w:tcPr>
          <w:p w:rsidR="00DA29F6" w:rsidRPr="00030504" w:rsidRDefault="00DA29F6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877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E0793B" w:rsidRDefault="00D74FDF" w:rsidP="0041253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us leaf blotch viru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74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idia</w:t>
            </w:r>
            <w:proofErr w:type="spellEnd"/>
            <w:r w:rsidRPr="00D74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4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solate</w:t>
            </w:r>
          </w:p>
        </w:tc>
        <w:tc>
          <w:tcPr>
            <w:tcW w:w="2126" w:type="dxa"/>
          </w:tcPr>
          <w:p w:rsidR="00D74FDF" w:rsidRDefault="00D74FDF" w:rsidP="004125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ctinidia</w:t>
            </w:r>
            <w:proofErr w:type="spellEnd"/>
            <w:r w:rsidR="00EF1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EF1E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ivirus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E02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74FDF" w:rsidRPr="00030504" w:rsidRDefault="00D74FDF" w:rsidP="00E024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itrivirus</w:t>
            </w:r>
            <w:proofErr w:type="spellEnd"/>
          </w:p>
        </w:tc>
        <w:tc>
          <w:tcPr>
            <w:tcW w:w="3827" w:type="dxa"/>
          </w:tcPr>
          <w:p w:rsidR="00D74FDF" w:rsidRDefault="00D74FDF" w:rsidP="004125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N900477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Del="00755C78" w:rsidRDefault="00D74FDF" w:rsidP="0041253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Apple stem pitting virus</w:t>
            </w:r>
          </w:p>
        </w:tc>
        <w:tc>
          <w:tcPr>
            <w:tcW w:w="2126" w:type="dxa"/>
          </w:tcPr>
          <w:p w:rsidR="00D74FDF" w:rsidRDefault="00D74FDF" w:rsidP="004125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V</w:t>
            </w:r>
          </w:p>
        </w:tc>
        <w:tc>
          <w:tcPr>
            <w:tcW w:w="1984" w:type="dxa"/>
          </w:tcPr>
          <w:p w:rsidR="00D74FDF" w:rsidRDefault="00D74FDF" w:rsidP="00412533">
            <w:pPr>
              <w:spacing w:line="480" w:lineRule="auto"/>
            </w:pPr>
            <w:proofErr w:type="spellStart"/>
            <w:r w:rsidRPr="00E063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41253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oveavirus</w:t>
            </w:r>
            <w:proofErr w:type="spellEnd"/>
          </w:p>
        </w:tc>
        <w:tc>
          <w:tcPr>
            <w:tcW w:w="3827" w:type="dxa"/>
          </w:tcPr>
          <w:p w:rsidR="00D74FDF" w:rsidRDefault="00D74FDF" w:rsidP="004125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462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tato virus T</w:t>
            </w:r>
          </w:p>
        </w:tc>
        <w:tc>
          <w:tcPr>
            <w:tcW w:w="2126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T</w:t>
            </w:r>
          </w:p>
        </w:tc>
        <w:tc>
          <w:tcPr>
            <w:tcW w:w="1984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672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epovirus</w:t>
            </w:r>
            <w:proofErr w:type="spellEnd"/>
          </w:p>
        </w:tc>
        <w:tc>
          <w:tcPr>
            <w:tcW w:w="3827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11062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erry mottle leaf virus</w:t>
            </w:r>
          </w:p>
        </w:tc>
        <w:tc>
          <w:tcPr>
            <w:tcW w:w="2126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MLV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EC4EE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672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virus</w:t>
            </w:r>
            <w:proofErr w:type="spellEnd"/>
          </w:p>
        </w:tc>
        <w:tc>
          <w:tcPr>
            <w:tcW w:w="3827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2500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pple </w:t>
            </w:r>
            <w:proofErr w:type="spellStart"/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hlorotic</w:t>
            </w:r>
            <w:proofErr w:type="spellEnd"/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eaf spot virus</w:t>
            </w:r>
          </w:p>
        </w:tc>
        <w:tc>
          <w:tcPr>
            <w:tcW w:w="2126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LSV</w:t>
            </w:r>
          </w:p>
        </w:tc>
        <w:tc>
          <w:tcPr>
            <w:tcW w:w="1984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EC4EE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672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virus</w:t>
            </w:r>
            <w:proofErr w:type="spellEnd"/>
          </w:p>
        </w:tc>
        <w:tc>
          <w:tcPr>
            <w:tcW w:w="3827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1409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Del="00755C78" w:rsidRDefault="00D74FDF" w:rsidP="00EC4EE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7058E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each mosaic virus</w:t>
            </w:r>
          </w:p>
        </w:tc>
        <w:tc>
          <w:tcPr>
            <w:tcW w:w="2126" w:type="dxa"/>
          </w:tcPr>
          <w:p w:rsidR="00D74FDF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MV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EC4EE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76728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richovirus</w:t>
            </w:r>
            <w:proofErr w:type="spellEnd"/>
          </w:p>
        </w:tc>
        <w:tc>
          <w:tcPr>
            <w:tcW w:w="3827" w:type="dxa"/>
          </w:tcPr>
          <w:p w:rsidR="00D74FDF" w:rsidRDefault="00D74FDF" w:rsidP="00EC4EE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11552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30504" w:rsidDel="00755C7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pevine virus A</w:t>
            </w:r>
          </w:p>
        </w:tc>
        <w:tc>
          <w:tcPr>
            <w:tcW w:w="2126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VA</w:t>
            </w:r>
          </w:p>
        </w:tc>
        <w:tc>
          <w:tcPr>
            <w:tcW w:w="1984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etaflexiviridae</w:t>
            </w:r>
            <w:proofErr w:type="spellEnd"/>
          </w:p>
        </w:tc>
        <w:tc>
          <w:tcPr>
            <w:tcW w:w="1985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305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itivirus</w:t>
            </w:r>
            <w:proofErr w:type="spellEnd"/>
          </w:p>
        </w:tc>
        <w:tc>
          <w:tcPr>
            <w:tcW w:w="3827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604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Del="00755C78" w:rsidRDefault="00D74FDF" w:rsidP="009A055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hallot virus X</w:t>
            </w:r>
          </w:p>
        </w:tc>
        <w:tc>
          <w:tcPr>
            <w:tcW w:w="2126" w:type="dxa"/>
          </w:tcPr>
          <w:p w:rsidR="00D74FDF" w:rsidRDefault="00D74FDF" w:rsidP="009A0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VX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9A055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9A0559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lexivirus</w:t>
            </w:r>
            <w:proofErr w:type="spellEnd"/>
          </w:p>
        </w:tc>
        <w:tc>
          <w:tcPr>
            <w:tcW w:w="3827" w:type="dxa"/>
          </w:tcPr>
          <w:p w:rsidR="00D74FDF" w:rsidRDefault="00D74FDF" w:rsidP="009A055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795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E0793B" w:rsidRDefault="00D74FDF" w:rsidP="009464E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rytis virus X</w:t>
            </w:r>
          </w:p>
        </w:tc>
        <w:tc>
          <w:tcPr>
            <w:tcW w:w="2126" w:type="dxa"/>
          </w:tcPr>
          <w:p w:rsidR="00D74FDF" w:rsidRDefault="00D74FDF" w:rsidP="009464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tVX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9464E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  <w:proofErr w:type="spellEnd"/>
          </w:p>
        </w:tc>
        <w:tc>
          <w:tcPr>
            <w:tcW w:w="1985" w:type="dxa"/>
          </w:tcPr>
          <w:p w:rsidR="00D74FDF" w:rsidRPr="00E0793B" w:rsidRDefault="00D74FDF" w:rsidP="009464E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trexvirus</w:t>
            </w:r>
            <w:proofErr w:type="spellEnd"/>
          </w:p>
        </w:tc>
        <w:tc>
          <w:tcPr>
            <w:tcW w:w="3827" w:type="dxa"/>
          </w:tcPr>
          <w:p w:rsidR="00D74FDF" w:rsidRDefault="00D74FDF" w:rsidP="009464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5132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E0793B" w:rsidRDefault="00D74FDF" w:rsidP="005D131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lium</w:t>
            </w:r>
            <w:proofErr w:type="spellEnd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latent virus</w:t>
            </w:r>
          </w:p>
        </w:tc>
        <w:tc>
          <w:tcPr>
            <w:tcW w:w="2126" w:type="dxa"/>
          </w:tcPr>
          <w:p w:rsidR="00D74FDF" w:rsidRDefault="00D74FDF" w:rsidP="005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LV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5D131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  <w:proofErr w:type="spellEnd"/>
          </w:p>
        </w:tc>
        <w:tc>
          <w:tcPr>
            <w:tcW w:w="1985" w:type="dxa"/>
          </w:tcPr>
          <w:p w:rsidR="00D74FDF" w:rsidRPr="00E0793B" w:rsidRDefault="00D74FDF" w:rsidP="005D131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lavirus</w:t>
            </w:r>
            <w:proofErr w:type="spellEnd"/>
          </w:p>
        </w:tc>
        <w:tc>
          <w:tcPr>
            <w:tcW w:w="3827" w:type="dxa"/>
          </w:tcPr>
          <w:p w:rsidR="00D74FDF" w:rsidRDefault="00D74FDF" w:rsidP="005D131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10434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Default="00D74FDF" w:rsidP="000B199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ndian citrus </w:t>
            </w: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ingspot</w:t>
            </w:r>
            <w:proofErr w:type="spellEnd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2126" w:type="dxa"/>
          </w:tcPr>
          <w:p w:rsidR="00D74FDF" w:rsidRDefault="00D74FDF" w:rsidP="000B1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RV</w:t>
            </w:r>
          </w:p>
        </w:tc>
        <w:tc>
          <w:tcPr>
            <w:tcW w:w="1984" w:type="dxa"/>
          </w:tcPr>
          <w:p w:rsidR="00D74FDF" w:rsidRPr="00030504" w:rsidRDefault="00D74FDF" w:rsidP="000B199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</w:p>
        </w:tc>
        <w:tc>
          <w:tcPr>
            <w:tcW w:w="1985" w:type="dxa"/>
          </w:tcPr>
          <w:p w:rsidR="00D74FDF" w:rsidRPr="00E0793B" w:rsidRDefault="00D74FDF" w:rsidP="000B199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ndarivirus</w:t>
            </w:r>
            <w:proofErr w:type="spellEnd"/>
          </w:p>
        </w:tc>
        <w:tc>
          <w:tcPr>
            <w:tcW w:w="3827" w:type="dxa"/>
          </w:tcPr>
          <w:p w:rsidR="00D74FDF" w:rsidRDefault="00D74FDF" w:rsidP="000B199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3093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E0793B" w:rsidRDefault="00D74FDF" w:rsidP="00104CA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tato virus X</w:t>
            </w:r>
          </w:p>
        </w:tc>
        <w:tc>
          <w:tcPr>
            <w:tcW w:w="2126" w:type="dxa"/>
          </w:tcPr>
          <w:p w:rsidR="00D74FDF" w:rsidRDefault="00D74FDF" w:rsidP="00104C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VX</w:t>
            </w:r>
          </w:p>
        </w:tc>
        <w:tc>
          <w:tcPr>
            <w:tcW w:w="1984" w:type="dxa"/>
          </w:tcPr>
          <w:p w:rsidR="00D74FDF" w:rsidRPr="00030504" w:rsidRDefault="00D74FDF" w:rsidP="00104CA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  <w:proofErr w:type="spellEnd"/>
          </w:p>
        </w:tc>
        <w:tc>
          <w:tcPr>
            <w:tcW w:w="1985" w:type="dxa"/>
          </w:tcPr>
          <w:p w:rsidR="00D74FDF" w:rsidRPr="00E0793B" w:rsidRDefault="00D74FDF" w:rsidP="00104CA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texvirus</w:t>
            </w:r>
            <w:proofErr w:type="spellEnd"/>
          </w:p>
        </w:tc>
        <w:tc>
          <w:tcPr>
            <w:tcW w:w="3827" w:type="dxa"/>
          </w:tcPr>
          <w:p w:rsidR="00D74FDF" w:rsidRDefault="00D74FDF" w:rsidP="00104CA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11620</w:t>
            </w:r>
          </w:p>
        </w:tc>
      </w:tr>
      <w:tr w:rsidR="00D74FDF" w:rsidRPr="00030504" w:rsidTr="00EF1E30">
        <w:tc>
          <w:tcPr>
            <w:tcW w:w="3936" w:type="dxa"/>
          </w:tcPr>
          <w:p w:rsidR="00D74FDF" w:rsidRPr="00030504" w:rsidDel="00755C78" w:rsidRDefault="00D74FDF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tinia</w:t>
            </w:r>
            <w:proofErr w:type="spellEnd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tiorum</w:t>
            </w:r>
            <w:proofErr w:type="spellEnd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debilitation-associated RNA virus</w:t>
            </w:r>
          </w:p>
        </w:tc>
        <w:tc>
          <w:tcPr>
            <w:tcW w:w="2126" w:type="dxa"/>
          </w:tcPr>
          <w:p w:rsidR="00D74FDF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DaV</w:t>
            </w:r>
            <w:proofErr w:type="spellEnd"/>
          </w:p>
        </w:tc>
        <w:tc>
          <w:tcPr>
            <w:tcW w:w="1984" w:type="dxa"/>
          </w:tcPr>
          <w:p w:rsidR="00D74FDF" w:rsidRPr="00030504" w:rsidRDefault="00D74FDF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phaflexiviridae</w:t>
            </w:r>
            <w:proofErr w:type="spellEnd"/>
          </w:p>
        </w:tc>
        <w:tc>
          <w:tcPr>
            <w:tcW w:w="1985" w:type="dxa"/>
          </w:tcPr>
          <w:p w:rsidR="00D74FDF" w:rsidRPr="00767288" w:rsidRDefault="00D74FDF" w:rsidP="00367457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E0793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clerodarnavirus</w:t>
            </w:r>
            <w:proofErr w:type="spellEnd"/>
          </w:p>
        </w:tc>
        <w:tc>
          <w:tcPr>
            <w:tcW w:w="3827" w:type="dxa"/>
          </w:tcPr>
          <w:p w:rsidR="00D74FDF" w:rsidRDefault="00D74FDF" w:rsidP="0036745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 007415</w:t>
            </w:r>
          </w:p>
        </w:tc>
      </w:tr>
    </w:tbl>
    <w:p w:rsidR="00030504" w:rsidRPr="00030504" w:rsidRDefault="00030504" w:rsidP="0036745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30504" w:rsidRPr="00030504" w:rsidSect="00B15C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30504"/>
    <w:rsid w:val="00020E1F"/>
    <w:rsid w:val="000230D3"/>
    <w:rsid w:val="000246CA"/>
    <w:rsid w:val="00030504"/>
    <w:rsid w:val="00042E7D"/>
    <w:rsid w:val="000A5EDA"/>
    <w:rsid w:val="000C3F32"/>
    <w:rsid w:val="000F1402"/>
    <w:rsid w:val="000F1814"/>
    <w:rsid w:val="000F59F4"/>
    <w:rsid w:val="001763CD"/>
    <w:rsid w:val="001A7B85"/>
    <w:rsid w:val="001B7D56"/>
    <w:rsid w:val="00230427"/>
    <w:rsid w:val="00253735"/>
    <w:rsid w:val="002D3926"/>
    <w:rsid w:val="002E2A2A"/>
    <w:rsid w:val="00321DB4"/>
    <w:rsid w:val="00367457"/>
    <w:rsid w:val="0038045F"/>
    <w:rsid w:val="00382480"/>
    <w:rsid w:val="00394218"/>
    <w:rsid w:val="003A658E"/>
    <w:rsid w:val="003E0490"/>
    <w:rsid w:val="00431446"/>
    <w:rsid w:val="0046325C"/>
    <w:rsid w:val="0048134A"/>
    <w:rsid w:val="004A648A"/>
    <w:rsid w:val="004B0736"/>
    <w:rsid w:val="004B6B5D"/>
    <w:rsid w:val="004E209D"/>
    <w:rsid w:val="004E2962"/>
    <w:rsid w:val="004F4576"/>
    <w:rsid w:val="004F4F42"/>
    <w:rsid w:val="005013E7"/>
    <w:rsid w:val="00507652"/>
    <w:rsid w:val="00507CCA"/>
    <w:rsid w:val="0051142A"/>
    <w:rsid w:val="00513FE5"/>
    <w:rsid w:val="005168EA"/>
    <w:rsid w:val="00525D05"/>
    <w:rsid w:val="005309F5"/>
    <w:rsid w:val="00547696"/>
    <w:rsid w:val="005507D7"/>
    <w:rsid w:val="00576765"/>
    <w:rsid w:val="005B2604"/>
    <w:rsid w:val="005C2F7A"/>
    <w:rsid w:val="00634944"/>
    <w:rsid w:val="00645CAE"/>
    <w:rsid w:val="006615E7"/>
    <w:rsid w:val="006A53E9"/>
    <w:rsid w:val="006B44FF"/>
    <w:rsid w:val="006D0A2B"/>
    <w:rsid w:val="006E1EBA"/>
    <w:rsid w:val="006E3742"/>
    <w:rsid w:val="00725A41"/>
    <w:rsid w:val="0073299C"/>
    <w:rsid w:val="00746CF3"/>
    <w:rsid w:val="00762E01"/>
    <w:rsid w:val="00766EDD"/>
    <w:rsid w:val="00767288"/>
    <w:rsid w:val="007852EE"/>
    <w:rsid w:val="007A6EE4"/>
    <w:rsid w:val="007B7854"/>
    <w:rsid w:val="007C594D"/>
    <w:rsid w:val="00807913"/>
    <w:rsid w:val="008720B4"/>
    <w:rsid w:val="008A4A2D"/>
    <w:rsid w:val="008B5EBC"/>
    <w:rsid w:val="008F16CC"/>
    <w:rsid w:val="009335AA"/>
    <w:rsid w:val="009611A7"/>
    <w:rsid w:val="00972813"/>
    <w:rsid w:val="00980331"/>
    <w:rsid w:val="009940D4"/>
    <w:rsid w:val="009B0C14"/>
    <w:rsid w:val="00A04D72"/>
    <w:rsid w:val="00A111CC"/>
    <w:rsid w:val="00A27BD5"/>
    <w:rsid w:val="00A64A28"/>
    <w:rsid w:val="00A812B3"/>
    <w:rsid w:val="00A95B52"/>
    <w:rsid w:val="00AA6B1D"/>
    <w:rsid w:val="00AB248F"/>
    <w:rsid w:val="00AB4F91"/>
    <w:rsid w:val="00AB6987"/>
    <w:rsid w:val="00AE68E1"/>
    <w:rsid w:val="00AF0ED7"/>
    <w:rsid w:val="00B15CB0"/>
    <w:rsid w:val="00B1667A"/>
    <w:rsid w:val="00B17783"/>
    <w:rsid w:val="00B449B5"/>
    <w:rsid w:val="00BC2024"/>
    <w:rsid w:val="00BE65F9"/>
    <w:rsid w:val="00BE7133"/>
    <w:rsid w:val="00BF05B9"/>
    <w:rsid w:val="00C27A6F"/>
    <w:rsid w:val="00CA1B69"/>
    <w:rsid w:val="00CA20C8"/>
    <w:rsid w:val="00D33CAF"/>
    <w:rsid w:val="00D37428"/>
    <w:rsid w:val="00D42F81"/>
    <w:rsid w:val="00D44686"/>
    <w:rsid w:val="00D74FDF"/>
    <w:rsid w:val="00D82050"/>
    <w:rsid w:val="00DA29F6"/>
    <w:rsid w:val="00E0097E"/>
    <w:rsid w:val="00E15C47"/>
    <w:rsid w:val="00E35C27"/>
    <w:rsid w:val="00E44D6E"/>
    <w:rsid w:val="00E64515"/>
    <w:rsid w:val="00E82663"/>
    <w:rsid w:val="00E86A80"/>
    <w:rsid w:val="00E901DE"/>
    <w:rsid w:val="00E9111A"/>
    <w:rsid w:val="00E93C8F"/>
    <w:rsid w:val="00EB7582"/>
    <w:rsid w:val="00EC646A"/>
    <w:rsid w:val="00ED5B29"/>
    <w:rsid w:val="00EF0E69"/>
    <w:rsid w:val="00EF1E30"/>
    <w:rsid w:val="00F1672B"/>
    <w:rsid w:val="00F17056"/>
    <w:rsid w:val="00F34DD6"/>
    <w:rsid w:val="00F47EDD"/>
    <w:rsid w:val="00FB18C9"/>
    <w:rsid w:val="00FC3AB3"/>
    <w:rsid w:val="00FD4C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C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3050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2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rais</dc:creator>
  <cp:lastModifiedBy>amarais</cp:lastModifiedBy>
  <cp:revision>4</cp:revision>
  <dcterms:created xsi:type="dcterms:W3CDTF">2015-03-27T16:10:00Z</dcterms:created>
  <dcterms:modified xsi:type="dcterms:W3CDTF">2015-03-30T15:05:00Z</dcterms:modified>
</cp:coreProperties>
</file>